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Table S4.</w:t>
      </w:r>
      <w:r>
        <w:rPr>
          <w:lang w:val="en-GB"/>
        </w:rPr>
        <w:t xml:space="preserve"> Transcription factor predictions by TFact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5"/>
        <w:gridCol w:w="1535"/>
        <w:gridCol w:w="1535"/>
        <w:gridCol w:w="1535"/>
        <w:gridCol w:w="1536"/>
        <w:gridCol w:w="1536"/>
      </w:tblGrid>
      <w:tr>
        <w:trPr/>
        <w:tc>
          <w:tcPr>
            <w:tcW w:w="15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cription factor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E.valu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Cs/>
                <w:lang w:val="en-GB"/>
              </w:rPr>
              <w:t>(corrected p-value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bCs/>
                <w:lang w:val="en-GB"/>
              </w:rPr>
              <w:t>Number of target genes in intersectio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 number of target genes in signature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gula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if significant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mber of genes matching the regulation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XR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10</w:t>
            </w:r>
            <w:r>
              <w:rPr>
                <w:vertAlign w:val="superscript"/>
                <w:lang w:val="en-GB"/>
              </w:rPr>
              <w:t>-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tivated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REBP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&lt;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tivated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PPAR</w:t>
            </w: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&lt;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hibited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XO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,2.10</w:t>
            </w:r>
            <w:r>
              <w:rPr>
                <w:vertAlign w:val="superscript"/>
                <w:lang w:val="en-GB"/>
              </w:rPr>
              <w:t>-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hibited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NF4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,0.10</w:t>
            </w:r>
            <w:r>
              <w:rPr>
                <w:vertAlign w:val="superscript"/>
                <w:lang w:val="en-GB"/>
              </w:rPr>
              <w:t>-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>The list of genes changed in n-3 PUFA depleted mice compared to control mice (in the fed and starved conditions) was submitted to TFactS (sign-less) using default settings. Transcription factors that are significantly regulated with p-value, E-value, Q-value, FDR and random control &lt;5% are shown. The regulation type (activation or inhibition) is indicated if it was found significant (p&lt;0.05) by TFactS (sign-sensitive). HNF4 is not present in the latter database. Only transcription factors with a minimum of 10 target genes in signature were analyse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06:35:00Z</dcterms:created>
  <dc:creator>Matrice UCL</dc:creator>
  <dc:description/>
  <cp:keywords/>
  <dc:language>en-US</dc:language>
  <cp:lastModifiedBy>Matrice UCL</cp:lastModifiedBy>
  <dcterms:modified xsi:type="dcterms:W3CDTF">2011-07-18T06:36:00Z</dcterms:modified>
  <cp:revision>2</cp:revision>
  <dc:subject/>
  <dc:title/>
</cp:coreProperties>
</file>